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US"/>
        </w:rPr>
      </w:pPr>
      <w:r>
        <w:rPr>
          <w:lang w:val="en-US"/>
        </w:rPr>
        <w:t xml:space="preserve">Suplementary Table </w:t>
      </w:r>
      <w:r>
        <w:rPr>
          <w:lang w:val="en-US" w:eastAsia="zh-CN"/>
        </w:rPr>
        <w:t>S</w:t>
      </w:r>
      <w:r>
        <w:rPr>
          <w:lang w:val="en-US"/>
        </w:rPr>
        <w:t>2 Detailed information on patients, diagnostic and sequencing results</w:t>
      </w:r>
    </w:p>
    <w:tbl>
      <w:tblPr>
        <w:tblW w:w="1458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740"/>
        <w:gridCol w:w="839"/>
        <w:gridCol w:w="1655"/>
        <w:gridCol w:w="1123"/>
        <w:gridCol w:w="992"/>
        <w:gridCol w:w="1111"/>
        <w:gridCol w:w="1134"/>
        <w:gridCol w:w="1183"/>
        <w:gridCol w:w="1260"/>
        <w:gridCol w:w="1260"/>
        <w:gridCol w:w="1170"/>
        <w:gridCol w:w="1080"/>
      </w:tblGrid>
      <w:tr>
        <w:trPr>
          <w:trHeight w:val="960" w:hRule="atLeast"/>
        </w:trPr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Patient's ID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Age (year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Sex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Provinc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Clinical classific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Date of sampling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Type of clinical specimen positive by PCR and/or cul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Enterovirus classificatio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Seque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Sequencing techniq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Sequencing facil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US"/>
              </w:rPr>
              <w:t>GenBank accession number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0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6-Jun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1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2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1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2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3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1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2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3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1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3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3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1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3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3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1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20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Speu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3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4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iem reap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1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* &amp; rectal swab / BAL*, throat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V-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/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1/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4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-Jul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0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Speu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8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0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4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n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Pari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5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7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ailin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5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L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Shanghai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8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Pari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6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0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5-Jun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 xml:space="preserve">CSF, throat* &amp; rectal swabs 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KU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6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0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ursat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3-Jun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Pari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6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1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8-Jun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*, throat &amp; rectal swabs / Throat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C9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/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Pari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63/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2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akeo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Pari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6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4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6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6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7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7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8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8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8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8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8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8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8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1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9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1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9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9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8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20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2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 swab/ Throat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/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20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21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1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9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*, throat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9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8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3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E04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iem Reap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1-Sep-10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2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E29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iem Reap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9-Jan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-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E31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Tho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-Feb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B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E31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Tho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0-Feb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*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B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E116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1-Oct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B80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2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.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hn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5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B83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5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2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Mar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L*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9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3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-Apr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-3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3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-May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-1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4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-Sep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CSF throat* &amp; rectal swabs/Throat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B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/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4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-Sep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A16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2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5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-Oct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 swabs/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V-B2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/V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ange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P Cambodia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In this stud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X19744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5-Jun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CSF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KU &amp; IP Paris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F54327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3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1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Tho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3-Nov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8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6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1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-Nov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0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7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.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1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2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Speu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0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.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Sep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4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0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2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.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3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4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.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0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iem Reap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20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Speu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3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6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0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5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iem Reap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BAL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4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n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7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3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.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1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4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1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7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ailin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8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5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55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hnom Penh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5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2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akeo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9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0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Speu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Rectal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4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3-Sep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 and throat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2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6-Dec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CSF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Tho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BAL* &amp; rectal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5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ratie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2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6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7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BAL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2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vay Re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6-Feb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5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Speu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9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CSF*, throat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5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9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8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5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BAL*, throat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2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8-Dec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8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1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L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8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0-Aug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0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9-Sep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SF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1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Tho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3-Nov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3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0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6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ttamba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1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L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6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iem Reap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3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t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5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7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Tho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12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ndal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5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5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.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So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3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Prey Veng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6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9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0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iem Reap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6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4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6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0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9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6-Sep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1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36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akeo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NS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2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051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3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70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4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swa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4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13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.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5-Nov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6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114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ng Cham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7-Jun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7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P127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0.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ampot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5-Feb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L, throat &amp; rectal*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8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01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Banteay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12-Jul-1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59</w:t>
            </w:r>
          </w:p>
        </w:tc>
      </w:tr>
      <w:tr>
        <w:trPr>
          <w:trHeight w:val="300" w:hRule="atLeast"/>
        </w:trPr>
        <w:tc>
          <w:tcPr>
            <w:tcW w:w="1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FM208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Oudar Meanchey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P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29-Jan-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Serum, throat* &amp; rectal swab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EV-A71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Complete genom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H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NIAID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GenBa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US"/>
              </w:rPr>
              <w:t>KP308460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32"/>
        </w:rPr>
      </w:pPr>
      <w:r>
        <w:rPr>
          <w:rFonts w:cs="Arial" w:ascii="Arial" w:hAnsi="Arial"/>
          <w:color w:val="000000"/>
          <w:sz w:val="20"/>
          <w:szCs w:val="32"/>
        </w:rPr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NIAID: National Institute of Allergy and Infectious Diseases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HKU: Hong Kong University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IP: Institut Pasteur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HTS: High Throughput Sequencing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HFMD: Hand, foot and mouth disease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CNSI: Central nervous system involvement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CPF: Cardiopulmonary failure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CV: Coxsackievirus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EV: Enterovirus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E: Echovirus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 xml:space="preserve">PV: Poliovirus 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NA: Not avalable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32"/>
          <w:lang w:val="en-US"/>
        </w:rPr>
        <w:t>BAL: Bronchoalveolar lavage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  <w:t>* Clinical specimen used to generate the sequences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32"/>
          <w:lang w:val="en-US"/>
        </w:rPr>
        <w:t>CSF: Cerebrospinal fluid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32"/>
          <w:lang w:val="en-US"/>
        </w:rPr>
      </w:pPr>
      <w:r>
        <w:rPr>
          <w:rFonts w:cs="Arial" w:ascii="Arial" w:hAnsi="Arial"/>
          <w:color w:val="000000"/>
          <w:sz w:val="20"/>
          <w:szCs w:val="32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36"/>
      <w:lang w:val="fr-FR" w:bidi="km-KH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32"/>
    </w:rPr>
  </w:style>
  <w:style w:type="character" w:styleId="CommentSubjectChar">
    <w:name w:val="Comment Subject Char"/>
    <w:qFormat/>
    <w:rPr>
      <w:b/>
      <w:bCs/>
      <w:sz w:val="20"/>
      <w:szCs w:val="32"/>
    </w:rPr>
  </w:style>
  <w:style w:type="character" w:styleId="BalloonTextChar">
    <w:name w:val="Balloon Text Char"/>
    <w:qFormat/>
    <w:rPr>
      <w:rFonts w:ascii="Segoe UI" w:hAnsi="Segoe UI" w:cs="Segoe UI"/>
      <w:sz w:val="18"/>
      <w:szCs w:val="29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18"/>
      <w:szCs w:val="29"/>
    </w:rPr>
  </w:style>
  <w:style w:type="character" w:styleId="FooterChar">
    <w:name w:val="Footer Char"/>
    <w:qFormat/>
    <w:rPr>
      <w:sz w:val="18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3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29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US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color w:val="000000"/>
      <w:sz w:val="18"/>
      <w:szCs w:val="18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29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29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36"/>
      <w:lang w:val="fr-FR" w:bidi="km-K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3:03:00Z</dcterms:created>
  <dc:creator>Veasna DUONG</dc:creator>
  <dc:description/>
  <dc:language>en-US</dc:language>
  <cp:lastModifiedBy>ravikumar.n</cp:lastModifiedBy>
  <cp:lastPrinted>2016-05-04T07:56:00Z</cp:lastPrinted>
  <dcterms:modified xsi:type="dcterms:W3CDTF">2016-09-12T13:03:00Z</dcterms:modified>
  <cp:revision>2</cp:revision>
  <dc:subject/>
  <dc:title/>
</cp:coreProperties>
</file>